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983"/>
        <w:gridCol w:w="1212"/>
        <w:gridCol w:w="1671"/>
        <w:gridCol w:w="5827"/>
        <w:gridCol w:w="1745"/>
        <w:gridCol w:w="604"/>
        <w:gridCol w:w="958"/>
        <w:gridCol w:w="958"/>
      </w:tblGrid>
      <w:tr w:rsidR="00DF2258" w:rsidRPr="00DF2258" w:rsidTr="00DF2258">
        <w:trPr>
          <w:trHeight w:val="300"/>
        </w:trPr>
        <w:tc>
          <w:tcPr>
            <w:tcW w:w="409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_GoBack" w:colFirst="0" w:colLast="0"/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upplementary Table 7: Previous GWAS catalogue associations of novel suicidal behaviour lo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F2258" w:rsidRPr="00DF2258" w:rsidTr="00DF2258">
        <w:trPr>
          <w:trHeight w:val="600"/>
        </w:trPr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arch Term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UBMEDID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IRST AUTHOR</w:t>
            </w:r>
          </w:p>
        </w:tc>
        <w:tc>
          <w:tcPr>
            <w:tcW w:w="20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SEASE/TRAIT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RONGEST SNP-RISK ALLELE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F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OR </w:t>
            </w: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r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BETA</w:t>
            </w:r>
          </w:p>
        </w:tc>
      </w:tr>
      <w:tr w:rsidR="00DF2258" w:rsidRPr="00DF2258" w:rsidTr="00DF2258">
        <w:trPr>
          <w:trHeight w:val="600"/>
        </w:trPr>
        <w:tc>
          <w:tcPr>
            <w:tcW w:w="3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r9 locu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44964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o SK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lligenc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29573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; rs7020413-?; rs3824344-?; rs3758171-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0E-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F2258" w:rsidRPr="00DF2258" w:rsidTr="00DF2258">
        <w:trPr>
          <w:trHeight w:val="6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49101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ang J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sponse to </w:t>
            </w: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cilizumab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in rheumatoid arthriti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29568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0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64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19876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es FS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chizophren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020830-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53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7862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ohnson EO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V-1 susceptibilit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878712-A; rs1329568-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00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4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78622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ohnson EO</w:t>
            </w:r>
          </w:p>
        </w:tc>
        <w:tc>
          <w:tcPr>
            <w:tcW w:w="2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V-1 susceptibility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878712-A; rs1329568-T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0E-0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F2258" w:rsidRPr="00DF2258" w:rsidTr="00DF2258">
        <w:trPr>
          <w:trHeight w:val="600"/>
        </w:trPr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TOMM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75364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o A</w:t>
            </w:r>
          </w:p>
        </w:tc>
        <w:tc>
          <w:tcPr>
            <w:tcW w:w="2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poprotein phospholipase A2 activity in cardiovascular disease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57578064-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E-0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.49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DCAF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62936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o J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neliness (linear analysi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8173384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74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92844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ian C</w:t>
            </w:r>
          </w:p>
        </w:tc>
        <w:tc>
          <w:tcPr>
            <w:tcW w:w="2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ld sores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76014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00E-0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3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FRMPD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29914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u W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182318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; rs7856656-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9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7862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ohnson EO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V-1 susceptibilit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878712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0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7862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ohnson EO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V-1 susceptibilit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878712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0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2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7862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ohnson EO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V-1 susceptibilit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878712-A; rs1329568-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00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4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78622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ohnson EO</w:t>
            </w:r>
          </w:p>
        </w:tc>
        <w:tc>
          <w:tcPr>
            <w:tcW w:w="2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V-1 susceptibility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878712-A; rs1329568-T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0E-0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F2258" w:rsidRPr="00DF2258" w:rsidTr="00DF2258">
        <w:trPr>
          <w:trHeight w:val="600"/>
        </w:trPr>
        <w:tc>
          <w:tcPr>
            <w:tcW w:w="3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SHB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93473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u B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tabolite levels (</w:t>
            </w: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hydroxy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ocosatrienoic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cid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747547-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62936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o J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neliness (linear analysi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49411702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76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7128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ein JL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rain structur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873102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00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06018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met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ype 2 diabetes (age of onset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0973627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F2258" w:rsidRPr="00DF2258" w:rsidTr="00DF2258">
        <w:trPr>
          <w:trHeight w:val="600"/>
        </w:trPr>
        <w:tc>
          <w:tcPr>
            <w:tcW w:w="3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PAX5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449649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o SK</w:t>
            </w:r>
          </w:p>
        </w:tc>
        <w:tc>
          <w:tcPr>
            <w:tcW w:w="20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lligence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29573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; rs7020413-?; rs3824344-?; rs3758171-?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0E-08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01310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lka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G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besity-related trait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6933812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01310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lka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G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besity-related trait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6933812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00E-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7862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ohnson EO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V-1 susceptibilit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878712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0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7862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ohnson EO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V-1 susceptibilit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878712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0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20</w:t>
            </w:r>
          </w:p>
        </w:tc>
      </w:tr>
      <w:tr w:rsidR="00DF2258" w:rsidRPr="00DF2258" w:rsidTr="00DF2258">
        <w:trPr>
          <w:trHeight w:val="6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49101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ang J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sponse to </w:t>
            </w: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cilizumab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in rheumatoid arthriti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29568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0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64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7862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ohnson EO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V-1 susceptibilit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878712-A; rs1329568-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00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4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78622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ohnson EO</w:t>
            </w:r>
          </w:p>
        </w:tc>
        <w:tc>
          <w:tcPr>
            <w:tcW w:w="2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V-1 susceptibility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878712-A; rs1329568-T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0E-0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ELBN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19876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es FS</w:t>
            </w:r>
          </w:p>
        </w:tc>
        <w:tc>
          <w:tcPr>
            <w:tcW w:w="2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chizophreni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020830-T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0E-0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53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ZCCHC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7862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ohnson EO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V-1 susceptibilit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878712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0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78622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ohnson EO</w:t>
            </w:r>
          </w:p>
        </w:tc>
        <w:tc>
          <w:tcPr>
            <w:tcW w:w="2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V-1 susceptibility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878712-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0E-0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2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GRHPR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29914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u W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182318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; rs7856656-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9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FBXO10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989323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hola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Olli AV</w:t>
            </w:r>
          </w:p>
        </w:tc>
        <w:tc>
          <w:tcPr>
            <w:tcW w:w="20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crophage inflammatory protein 1b levels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6582507-G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00E-06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18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7862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ohnson EO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V-1 susceptibilit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878712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0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78622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ohnson EO</w:t>
            </w:r>
          </w:p>
        </w:tc>
        <w:tc>
          <w:tcPr>
            <w:tcW w:w="2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V-1 susceptibility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878712-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0E-0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20</w:t>
            </w:r>
          </w:p>
        </w:tc>
      </w:tr>
      <w:tr w:rsidR="00DF2258" w:rsidRPr="00DF2258" w:rsidTr="00DF2258">
        <w:trPr>
          <w:trHeight w:val="600"/>
        </w:trPr>
        <w:tc>
          <w:tcPr>
            <w:tcW w:w="3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r11 locu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50376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ong J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bjective response to lithium treatment in bipolar disorde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3262272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93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91159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ullin BH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ne mineral density (femoral neck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0893396-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0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629369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o J</w:t>
            </w:r>
          </w:p>
        </w:tc>
        <w:tc>
          <w:tcPr>
            <w:tcW w:w="2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neliness (multivariate analysis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0893420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00E-0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NTN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04908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ng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W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yopia (pathological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803066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25166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uzzie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G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besity-related trait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217223-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25166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uzzie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G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besity-related trait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217223-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62936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o J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neliness (multivariate analysi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0893420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6542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barek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H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lcohol dependenc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7557854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83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90330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rson MG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rial fibrillatio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0501920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90329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shadri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S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Volumetric brain MRI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952700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61050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ennedy RB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mmune </w:t>
            </w: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ponse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to smallpox (secreted IL-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223581-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00E-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91159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ullin BH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ne mineral density (femoral neck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0893396-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0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66767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anikawa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narche (age at onset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800752-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5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24026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hre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K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ood protein level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461672-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E-1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34</w:t>
            </w:r>
          </w:p>
        </w:tc>
      </w:tr>
      <w:tr w:rsidR="00DF2258" w:rsidRPr="00DF2258" w:rsidTr="00DF2258">
        <w:trPr>
          <w:trHeight w:val="6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31760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u D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sma kynurenine levels in major depressive disorde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1475845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20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88931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ang KS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ipolar disorder and schizophren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509843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68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52975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ie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T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yotrophic lateral sclerosis (sporadic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gp11394149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98932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hola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Olli AV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rleukin-2 receptor antagonist level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3001149-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9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29238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rley P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euroticism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690816-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29238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rley P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epressive symptoms (multi-trait analysi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586533-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E-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29238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rley P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euroticism (multi-trait analysi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690816-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00E-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 w:rsidR="00DF2258" w:rsidRPr="00DF2258" w:rsidTr="00DF2258">
        <w:trPr>
          <w:trHeight w:val="6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50376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ong J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bjective response to lithium treatment in bipolar disorde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3262272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93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64633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zaffarian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 fatty acid level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952067-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DF2258" w:rsidRPr="00DF2258" w:rsidTr="00DF2258">
        <w:trPr>
          <w:trHeight w:val="6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70800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alasani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N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-alcoholic fatty liver disease histology (lobular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237591-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3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63424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tz SM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t bronchodilator FEV1/FVC ratio in COP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942108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86325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tle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WJ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ymphocyte count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939778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E-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86325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tle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WJ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ticulocyte fraction of red cell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2996113-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E-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86325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tle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WJ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ticulocyte coun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2996113-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E-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2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86325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tle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WJ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teletcrit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11890-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E-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86325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tle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WJ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d cell distribution width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17662-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0E-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89825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eeler E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Glycated </w:t>
            </w: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moglobin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level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224302-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0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67341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hungin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aist-hip ratio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94461-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0E-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08918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kbay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euroticism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458167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27380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menais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F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758697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3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08918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kbay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</w:t>
            </w:r>
          </w:p>
        </w:tc>
        <w:tc>
          <w:tcPr>
            <w:tcW w:w="2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690818-T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00E-0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405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hr13 locus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93510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im KW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calcitrant atopic dermatiti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9540294-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E-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55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76043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derson D</w:t>
            </w:r>
          </w:p>
        </w:tc>
        <w:tc>
          <w:tcPr>
            <w:tcW w:w="2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ype 2 diabetes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454281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00E-0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DC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31834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a PC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llbladder cance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504990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00E-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95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25166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uzzie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G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besity-related trait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940203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0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14998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genhardt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F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enzyme Q10 level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4681568-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6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00962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iang J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sponse to </w:t>
            </w: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OR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inhibitor (</w:t>
            </w: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verolimus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460196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19259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lez Edwards DR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dy mass index (ever vs never smoking interaction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876941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19969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ones AV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squito bite siz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41670172-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7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32643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ll WD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lligence (multi-trait analysi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245004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00E-1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32643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ll WD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lligence (multi-trait analysi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8083850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00E-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32643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ll WD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lligence (multi-trait analysi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663156-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E-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32643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ll WD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lligence (multi-trait analysi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665242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00E-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32643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ll WD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lligence (multi-trait analysi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607356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E-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32643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ll WD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lligence (multi-trait analysi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960505-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E-1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32643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ll WD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lligence (multi-trait analysi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0502966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E-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32643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ll WD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lligence (multi-trait analysi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972044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00E-1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32643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ll WD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lligence (multi-trait analysi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508220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0E-1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32643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ll WD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lligence (multi-trait analysi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506451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00E-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32643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ll WD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lligence (multi-trait analysi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0221412-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0E-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32643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ll WD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lligence (multi-trait analysi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078459-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00E-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32643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ll WD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lligence (multi-trait analysi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67633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E-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32643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ll WD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lligence (multi-trait analysi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7417046-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00E-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32643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ll WD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lligence (multi-trait analysi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277413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0E-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14702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en CH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utamen volum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660938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0E-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.504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18773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ard J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od instabilit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8084280-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00E-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18773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ard J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ood instabilit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8084280-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02537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g E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ickel level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r18:51115162-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1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31834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a PC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llbladder cance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975334-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00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30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31834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a PC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llbladder cance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294589-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78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31834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a PC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llbladder cance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869388-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.70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31834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a PC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llbladder cance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0953615-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51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52978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ath AC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lcoholism (alcohol use disorder factor score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68048-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31714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mpo C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rtezomib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induced peripheral neuropathy in multiple myelom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7748074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96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39350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Zanetti KA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moking behaviour (cigarettes smoked per day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72626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89206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kiyama M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dy mass inde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129322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0E-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52491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lmer ND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lucose homeostasis trait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339345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18669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m M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gnitive abilit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431196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0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73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18669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m M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gnitive ability (multi-trait analysi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431196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00E-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546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49103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arzynski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A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sponse to exercise (triglyceride level interaction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906453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9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01580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lling LC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rental longevity (combined parental age at death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7163261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29238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rley P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epressive symptom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663393-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00E-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29238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rley P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epressive symptoms (multi-trait analysi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8084351-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E-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29238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rley P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ubjective well-being (multi-trait analysi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8084351-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0E-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29238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rley P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euroticism (multi-trait analysi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8084351-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E-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01710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ottyan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LC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osinophilic esophagiti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9956738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0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472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00237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rvin MR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sponse to </w:t>
            </w: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nofibrate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total cholesterol level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r18:50464126-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19876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es FS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chizophren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632195-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5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58679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ipps AI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rvival in colorectal cancer (distant metastatic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72474-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3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58679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ipps AI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rvival in colorectal cancer (distant metastatic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442089-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6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99125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 Z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chizophren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632195-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51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08918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kbay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2100776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E-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64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60735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bar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P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ubcortical brain region volume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2097986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E-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.28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08918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kbay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euroticism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632195-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0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225129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kbay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</w:t>
            </w:r>
          </w:p>
        </w:tc>
        <w:tc>
          <w:tcPr>
            <w:tcW w:w="2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al attainment (years of education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2100765-T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E-1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SMD1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98909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leman JR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esponse to cognitive-behavioural therapy in anxiety disorde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432654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64438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vies G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gnitive abilit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303319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00E-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20198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etveld CA</w:t>
            </w:r>
          </w:p>
        </w:tc>
        <w:tc>
          <w:tcPr>
            <w:tcW w:w="2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al attainment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309-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E-0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ACK3/ COQ8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86325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tle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WJ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m neutrophil eosinophil count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7592479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00E-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86325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tle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WJ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m basophil neutrophil count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7592479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0E-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86325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tle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WJ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anulocyte coun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7592479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E-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86325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tle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WJ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anulocyte percentage of myeloid white cell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7592479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0E-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86325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tle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WJ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ymphocyte percentage of white cell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297412-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00E-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86325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tle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WJ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utrophil coun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7592479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00E-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86325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tle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WJ</w:t>
            </w:r>
          </w:p>
        </w:tc>
        <w:tc>
          <w:tcPr>
            <w:tcW w:w="2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utrophil percentage of white cells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426558-T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00E-1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EP5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32643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ll WD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lligence (multi-trait analysi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44799-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E-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18669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m M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gnitive ability (multi-trait analysi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44799-</w:t>
            </w:r>
            <w:proofErr w:type="gram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E-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011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39034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kada Y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heumatoid arthriti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409785-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E-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2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39034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kada Y</w:t>
            </w:r>
          </w:p>
        </w:tc>
        <w:tc>
          <w:tcPr>
            <w:tcW w:w="2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heumatoid arthritis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409785-C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0E-0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20</w:t>
            </w:r>
          </w:p>
        </w:tc>
      </w:tr>
      <w:tr w:rsidR="00DF2258" w:rsidRPr="00DF2258" w:rsidTr="00DF225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FAM76B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083406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rreira MA</w:t>
            </w:r>
          </w:p>
        </w:tc>
        <w:tc>
          <w:tcPr>
            <w:tcW w:w="2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lergic disease (asthma, hay fever or eczema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59593577-C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E-1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53</w:t>
            </w:r>
          </w:p>
        </w:tc>
      </w:tr>
      <w:tr w:rsidR="00DF2258" w:rsidRPr="00DF2258" w:rsidTr="00DF2258">
        <w:trPr>
          <w:trHeight w:val="683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2258" w:rsidRPr="00DF2258" w:rsidRDefault="00DF2258" w:rsidP="00DF22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Where: RAF, risk-allele frequency; </w:t>
            </w:r>
            <w:proofErr w:type="spellStart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r</w:t>
            </w:r>
            <w:proofErr w:type="spellEnd"/>
            <w:r w:rsidRPr="00DF22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9 locus, 9:36999369-37360767; chr11 locus, 11:99392678-99588751; chr13 locus, 13:64900801-65036538</w:t>
            </w:r>
          </w:p>
        </w:tc>
      </w:tr>
      <w:bookmarkEnd w:id="0"/>
    </w:tbl>
    <w:p w:rsidR="00A20DBE" w:rsidRDefault="00DF2258"/>
    <w:sectPr w:rsidR="00A20DBE" w:rsidSect="00DF22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258"/>
    <w:rsid w:val="005C03AA"/>
    <w:rsid w:val="00772F54"/>
    <w:rsid w:val="00C41C51"/>
    <w:rsid w:val="00DF2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34088D-ADC3-4773-BD64-83089290E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F225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2258"/>
    <w:rPr>
      <w:color w:val="954F72"/>
      <w:u w:val="single"/>
    </w:rPr>
  </w:style>
  <w:style w:type="paragraph" w:customStyle="1" w:styleId="msonormal0">
    <w:name w:val="msonormal"/>
    <w:basedOn w:val="Normal"/>
    <w:rsid w:val="00DF2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DF2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DF225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DF225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DF225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DF225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DF225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DF2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DF22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DF225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DF225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DF225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DF22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DF225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DF2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DF22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DF225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DF2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DF225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DF22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DF22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DF22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88">
    <w:name w:val="xl88"/>
    <w:basedOn w:val="Normal"/>
    <w:rsid w:val="00DF2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89">
    <w:name w:val="xl89"/>
    <w:basedOn w:val="Normal"/>
    <w:rsid w:val="00DF225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0">
    <w:name w:val="xl90"/>
    <w:basedOn w:val="Normal"/>
    <w:rsid w:val="00DF2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1">
    <w:name w:val="xl91"/>
    <w:basedOn w:val="Normal"/>
    <w:rsid w:val="00DF2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DF225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3">
    <w:name w:val="xl93"/>
    <w:basedOn w:val="Normal"/>
    <w:rsid w:val="00DF22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DF22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5">
    <w:name w:val="xl95"/>
    <w:basedOn w:val="Normal"/>
    <w:rsid w:val="00DF225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DF2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DF225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DF225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DF22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0">
    <w:name w:val="xl100"/>
    <w:basedOn w:val="Normal"/>
    <w:rsid w:val="00DF225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1">
    <w:name w:val="xl101"/>
    <w:basedOn w:val="Normal"/>
    <w:rsid w:val="00DF225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02">
    <w:name w:val="xl102"/>
    <w:basedOn w:val="Normal"/>
    <w:rsid w:val="00DF225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03">
    <w:name w:val="xl103"/>
    <w:basedOn w:val="Normal"/>
    <w:rsid w:val="00DF2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04">
    <w:name w:val="xl104"/>
    <w:basedOn w:val="Normal"/>
    <w:rsid w:val="00DF2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5">
    <w:name w:val="xl105"/>
    <w:basedOn w:val="Normal"/>
    <w:rsid w:val="00DF225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048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0CBDD9B.dotm</Template>
  <TotalTime>1</TotalTime>
  <Pages>6</Pages>
  <Words>1716</Words>
  <Characters>9784</Characters>
  <Application>Microsoft Office Word</Application>
  <DocSecurity>0</DocSecurity>
  <Lines>81</Lines>
  <Paragraphs>22</Paragraphs>
  <ScaleCrop>false</ScaleCrop>
  <Company>University Of Glasgow</Company>
  <LinksUpToDate>false</LinksUpToDate>
  <CharactersWithSpaces>1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1</cp:revision>
  <dcterms:created xsi:type="dcterms:W3CDTF">2018-10-30T17:48:00Z</dcterms:created>
  <dcterms:modified xsi:type="dcterms:W3CDTF">2018-10-30T17:49:00Z</dcterms:modified>
</cp:coreProperties>
</file>